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4161"/>
        <w:gridCol w:w="1503"/>
        <w:gridCol w:w="1458"/>
        <w:gridCol w:w="1507"/>
        <w:gridCol w:w="1462"/>
        <w:gridCol w:w="1462"/>
        <w:gridCol w:w="1474"/>
        <w:gridCol w:w="921"/>
      </w:tblGrid>
      <w:tr w:rsidR="00D77581" w:rsidRPr="005F4CC4" w14:paraId="0992C0F5" w14:textId="77777777" w:rsidTr="00616626">
        <w:trPr>
          <w:trHeight w:val="1200"/>
        </w:trPr>
        <w:tc>
          <w:tcPr>
            <w:tcW w:w="131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D212" w14:textId="77777777" w:rsidR="00D77581" w:rsidRPr="005F4CC4" w:rsidRDefault="00D77581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Health state</w:t>
            </w:r>
          </w:p>
        </w:tc>
        <w:tc>
          <w:tcPr>
            <w:tcW w:w="5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ADDCC" w14:textId="77777777" w:rsidR="00D77581" w:rsidRPr="005F4CC4" w:rsidRDefault="00D77581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o test in current month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BAC1B" w14:textId="77777777" w:rsidR="00D77581" w:rsidRPr="005F4CC4" w:rsidRDefault="00D77581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st line Lost to follow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-</w:t>
            </w:r>
            <w:r w:rsidRPr="005F4CC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up</w:t>
            </w:r>
          </w:p>
        </w:tc>
        <w:tc>
          <w:tcPr>
            <w:tcW w:w="5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66F36" w14:textId="77777777" w:rsidR="00D77581" w:rsidRPr="005F4CC4" w:rsidRDefault="00D77581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Original 1st line Confirmed &lt;1000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53793" w14:textId="77777777" w:rsidR="00D77581" w:rsidRPr="005F4CC4" w:rsidRDefault="00D77581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ew 1st line Confirmed &lt;1000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1A46C" w14:textId="77777777" w:rsidR="00D77581" w:rsidRPr="005F4CC4" w:rsidRDefault="00D77581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st line Confirmed &gt;1000</w:t>
            </w: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D888C" w14:textId="77777777" w:rsidR="00D77581" w:rsidRPr="005F4CC4" w:rsidRDefault="00D77581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ove to 2nd line (adherence incorporated)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C2561" w14:textId="77777777" w:rsidR="00D77581" w:rsidRPr="005F4CC4" w:rsidRDefault="00D77581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eath</w:t>
            </w:r>
          </w:p>
        </w:tc>
      </w:tr>
      <w:tr w:rsidR="00D77581" w:rsidRPr="005F4CC4" w14:paraId="5E93E15B" w14:textId="77777777" w:rsidTr="00616626">
        <w:trPr>
          <w:trHeight w:val="3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11DF7" w14:textId="77777777" w:rsidR="00D77581" w:rsidRPr="005F4CC4" w:rsidRDefault="00D77581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o test in current mont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777F3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89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1A2B6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BD64B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4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8BB3D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4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3CB47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2%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A64DF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7F13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42%</w:t>
            </w:r>
          </w:p>
        </w:tc>
      </w:tr>
      <w:tr w:rsidR="00D77581" w:rsidRPr="005F4CC4" w14:paraId="55AF1BBC" w14:textId="77777777" w:rsidTr="00616626">
        <w:trPr>
          <w:trHeight w:val="3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37CC" w14:textId="77777777" w:rsidR="00D77581" w:rsidRPr="005F4CC4" w:rsidRDefault="00D77581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st line Lost to follow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-</w:t>
            </w:r>
            <w:r w:rsidRPr="005F4CC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up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81D9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3B86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80.6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476A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8F23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11.9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258F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6.9%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8B61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FD6D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58%</w:t>
            </w:r>
          </w:p>
        </w:tc>
      </w:tr>
      <w:tr w:rsidR="00D77581" w:rsidRPr="005F4CC4" w14:paraId="7C4F88C2" w14:textId="77777777" w:rsidTr="00616626">
        <w:trPr>
          <w:trHeight w:val="3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7CCAB" w14:textId="77777777" w:rsidR="00D77581" w:rsidRPr="005F4CC4" w:rsidRDefault="00D77581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Original 1st line Confirmed &lt;10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3A000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88.4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FEB6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1.4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565E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6.2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5493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7220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3.6%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36F3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F5C0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42%</w:t>
            </w:r>
          </w:p>
        </w:tc>
      </w:tr>
      <w:tr w:rsidR="00D77581" w:rsidRPr="005F4CC4" w14:paraId="78836799" w14:textId="77777777" w:rsidTr="00616626">
        <w:trPr>
          <w:trHeight w:val="3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E7BA8" w14:textId="77777777" w:rsidR="00D77581" w:rsidRPr="005F4CC4" w:rsidRDefault="00D77581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ew 1st line Confirmed &lt;10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A9535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88.4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B612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1.4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A3A2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7F8D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6.2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2E3F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3.6%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01A1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2FB2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42%</w:t>
            </w:r>
          </w:p>
        </w:tc>
      </w:tr>
      <w:tr w:rsidR="00D77581" w:rsidRPr="005F4CC4" w14:paraId="589EC369" w14:textId="77777777" w:rsidTr="00616626">
        <w:trPr>
          <w:trHeight w:val="3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51AA" w14:textId="77777777" w:rsidR="00D77581" w:rsidRPr="005F4CC4" w:rsidRDefault="00D77581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st line Confirmed &gt;10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D4FA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63.3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5C13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4.7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3C43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BDD1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16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CED9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6.3%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1F17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9.3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A166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42%</w:t>
            </w:r>
          </w:p>
        </w:tc>
      </w:tr>
      <w:tr w:rsidR="00D77581" w:rsidRPr="005F4CC4" w14:paraId="66771F0E" w14:textId="77777777" w:rsidTr="00616626">
        <w:trPr>
          <w:trHeight w:val="3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6890" w14:textId="77777777" w:rsidR="00D77581" w:rsidRPr="005F4CC4" w:rsidRDefault="00D77581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ove to 2nd line (adherence incorporated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38D9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C330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C0B5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C967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52C2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83E4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99.6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8A22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42%</w:t>
            </w:r>
          </w:p>
        </w:tc>
      </w:tr>
      <w:tr w:rsidR="00D77581" w:rsidRPr="005F4CC4" w14:paraId="783C55E3" w14:textId="77777777" w:rsidTr="00616626">
        <w:trPr>
          <w:trHeight w:val="3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3AB9" w14:textId="77777777" w:rsidR="00D77581" w:rsidRPr="005F4CC4" w:rsidRDefault="00D77581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eat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8E7E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55F6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9536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0019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A3DC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1486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3E36" w14:textId="77777777" w:rsidR="00D77581" w:rsidRPr="005F4CC4" w:rsidRDefault="00D77581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F4CC4">
              <w:rPr>
                <w:rFonts w:ascii="Calibri" w:eastAsia="Times New Roman" w:hAnsi="Calibri" w:cs="Times New Roman"/>
                <w:color w:val="000000"/>
                <w:lang w:val="en-US"/>
              </w:rPr>
              <w:t>100.0%</w:t>
            </w:r>
          </w:p>
        </w:tc>
      </w:tr>
    </w:tbl>
    <w:p w14:paraId="3DB7CF1D" w14:textId="77777777" w:rsidR="00A42588" w:rsidRDefault="00D77581">
      <w:bookmarkStart w:id="0" w:name="_GoBack"/>
      <w:bookmarkEnd w:id="0"/>
    </w:p>
    <w:sectPr w:rsidR="00A42588" w:rsidSect="00D775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581"/>
    <w:rsid w:val="008000A0"/>
    <w:rsid w:val="00945E97"/>
    <w:rsid w:val="00D7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A11446"/>
  <w15:chartTrackingRefBased/>
  <w15:docId w15:val="{04AC9A0F-B7A4-46E7-871A-CDF2B3C47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758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eet De Necker</dc:creator>
  <cp:keywords/>
  <dc:description/>
  <cp:lastModifiedBy>Margreet De Necker</cp:lastModifiedBy>
  <cp:revision>1</cp:revision>
  <dcterms:created xsi:type="dcterms:W3CDTF">2019-02-15T09:58:00Z</dcterms:created>
  <dcterms:modified xsi:type="dcterms:W3CDTF">2019-02-15T09:58:00Z</dcterms:modified>
</cp:coreProperties>
</file>